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960"/>
        <w:gridCol w:w="1985"/>
      </w:tblGrid>
      <w:tr w:rsidR="000000FF" w:rsidRPr="00434546" w14:paraId="13601ABD" w14:textId="77777777" w:rsidTr="001E390B">
        <w:tc>
          <w:tcPr>
            <w:tcW w:w="9351" w:type="dxa"/>
            <w:gridSpan w:val="5"/>
            <w:vAlign w:val="center"/>
          </w:tcPr>
          <w:p w14:paraId="19169BB4" w14:textId="2D54D401" w:rsidR="000000FF" w:rsidRPr="00434546" w:rsidRDefault="000000FF" w:rsidP="000000FF">
            <w:pPr>
              <w:rPr>
                <w:rFonts w:ascii="Times New Roman" w:hAnsi="Times New Roman" w:cs="Times New Roman"/>
                <w:b/>
              </w:rPr>
            </w:pPr>
            <w:r w:rsidRPr="00434546">
              <w:rPr>
                <w:rFonts w:ascii="Times New Roman" w:hAnsi="Times New Roman" w:cs="Times New Roman"/>
                <w:b/>
              </w:rPr>
              <w:t>Supplementary Table S</w:t>
            </w:r>
            <w:r w:rsidR="00CA5F75">
              <w:rPr>
                <w:rFonts w:ascii="Times New Roman" w:hAnsi="Times New Roman" w:cs="Times New Roman"/>
                <w:b/>
              </w:rPr>
              <w:t>2</w:t>
            </w:r>
            <w:bookmarkStart w:id="0" w:name="_GoBack"/>
            <w:bookmarkEnd w:id="0"/>
            <w:r w:rsidRPr="00434546">
              <w:rPr>
                <w:rFonts w:ascii="Times New Roman" w:hAnsi="Times New Roman" w:cs="Times New Roman"/>
                <w:b/>
              </w:rPr>
              <w:t xml:space="preserve">: Pathological and clinical information of </w:t>
            </w:r>
            <w:r w:rsidR="0006558A" w:rsidRPr="00434546">
              <w:rPr>
                <w:rFonts w:ascii="Times New Roman" w:hAnsi="Times New Roman" w:cs="Times New Roman"/>
                <w:b/>
              </w:rPr>
              <w:t>thirty</w:t>
            </w:r>
            <w:r w:rsidR="0006558A">
              <w:rPr>
                <w:rFonts w:ascii="Times New Roman" w:hAnsi="Times New Roman" w:cs="Times New Roman"/>
                <w:b/>
              </w:rPr>
              <w:t>-eight</w:t>
            </w:r>
            <w:r w:rsidRPr="00434546">
              <w:rPr>
                <w:rFonts w:ascii="Times New Roman" w:hAnsi="Times New Roman" w:cs="Times New Roman"/>
                <w:b/>
              </w:rPr>
              <w:t xml:space="preserve"> breast cancer patients’ tumors who received Neoadjuvant chemotherapies</w:t>
            </w:r>
          </w:p>
        </w:tc>
      </w:tr>
      <w:tr w:rsidR="00BD473F" w:rsidRPr="00434546" w14:paraId="4CA30F95" w14:textId="77777777" w:rsidTr="00BD473F">
        <w:tc>
          <w:tcPr>
            <w:tcW w:w="1802" w:type="dxa"/>
            <w:vAlign w:val="center"/>
          </w:tcPr>
          <w:p w14:paraId="46AAE6FF" w14:textId="448A40F8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Patients SL</w:t>
            </w:r>
            <w:r w:rsidR="000000FF" w:rsidRPr="00434546">
              <w:rPr>
                <w:rFonts w:ascii="Times New Roman" w:hAnsi="Times New Roman" w:cs="Times New Roman"/>
              </w:rPr>
              <w:t>. No.</w:t>
            </w:r>
          </w:p>
        </w:tc>
        <w:tc>
          <w:tcPr>
            <w:tcW w:w="1802" w:type="dxa"/>
            <w:vAlign w:val="center"/>
          </w:tcPr>
          <w:p w14:paraId="256CA12D" w14:textId="2F839914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 xml:space="preserve">Breast </w:t>
            </w:r>
            <w:r w:rsidR="00434546">
              <w:rPr>
                <w:rFonts w:ascii="Times New Roman" w:hAnsi="Times New Roman" w:cs="Times New Roman"/>
              </w:rPr>
              <w:t xml:space="preserve">cancer </w:t>
            </w:r>
            <w:r w:rsidRPr="00434546">
              <w:rPr>
                <w:rFonts w:ascii="Times New Roman" w:hAnsi="Times New Roman" w:cs="Times New Roman"/>
              </w:rPr>
              <w:t>Subtype Status</w:t>
            </w:r>
          </w:p>
        </w:tc>
        <w:tc>
          <w:tcPr>
            <w:tcW w:w="1802" w:type="dxa"/>
            <w:vAlign w:val="center"/>
          </w:tcPr>
          <w:p w14:paraId="536FFB56" w14:textId="570C14B1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945" w:type="dxa"/>
            <w:gridSpan w:val="2"/>
            <w:vAlign w:val="center"/>
          </w:tcPr>
          <w:p w14:paraId="5FF916DB" w14:textId="73B0478A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ROR1 expression Score</w:t>
            </w:r>
          </w:p>
          <w:p w14:paraId="3A64EB49" w14:textId="5F4EB6D4" w:rsidR="00BD473F" w:rsidRPr="00434546" w:rsidRDefault="00BD473F" w:rsidP="00BD473F">
            <w:pPr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Pre-treatment              Post-treatment</w:t>
            </w:r>
          </w:p>
        </w:tc>
      </w:tr>
      <w:tr w:rsidR="00BD473F" w:rsidRPr="00434546" w14:paraId="22469D19" w14:textId="77777777" w:rsidTr="00BD473F">
        <w:tc>
          <w:tcPr>
            <w:tcW w:w="1802" w:type="dxa"/>
            <w:vAlign w:val="center"/>
          </w:tcPr>
          <w:p w14:paraId="2699AC95" w14:textId="46780302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2" w:type="dxa"/>
            <w:vAlign w:val="center"/>
          </w:tcPr>
          <w:p w14:paraId="707EA7B8" w14:textId="69D6FA36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="0015033C"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="0015033C"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45F524A5" w14:textId="57382785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688BAFDF" w14:textId="60292CE4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51E6E75C" w14:textId="26AC01CB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5728FB5F" w14:textId="77777777" w:rsidTr="00BD473F">
        <w:tc>
          <w:tcPr>
            <w:tcW w:w="1802" w:type="dxa"/>
            <w:vAlign w:val="center"/>
          </w:tcPr>
          <w:p w14:paraId="0A059869" w14:textId="0518431D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2" w:type="dxa"/>
            <w:vAlign w:val="center"/>
          </w:tcPr>
          <w:p w14:paraId="13B49CD5" w14:textId="27E20FB1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  <w:color w:val="00B050"/>
              </w:rPr>
              <w:t>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50"/>
              </w:rPr>
              <w:t>/P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00B050"/>
              </w:rPr>
              <w:t>/H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12F1630F" w14:textId="6ED59232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5171FB75" w14:textId="3D5245EA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1CC89C82" w14:textId="3BF8727C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0F5DE72C" w14:textId="77777777" w:rsidTr="00BD473F">
        <w:tc>
          <w:tcPr>
            <w:tcW w:w="1802" w:type="dxa"/>
            <w:vAlign w:val="center"/>
          </w:tcPr>
          <w:p w14:paraId="5A4044AD" w14:textId="0ED36BC8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2" w:type="dxa"/>
            <w:vAlign w:val="center"/>
          </w:tcPr>
          <w:p w14:paraId="6E978087" w14:textId="783AF5FE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  <w:color w:val="00B050"/>
              </w:rPr>
              <w:t>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50"/>
              </w:rPr>
              <w:t>/P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00B050"/>
              </w:rPr>
              <w:t>/H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452AB986" w14:textId="0D219709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131C1489" w14:textId="454CC64E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374C90DB" w14:textId="2D606E36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1C5ECB81" w14:textId="77777777" w:rsidTr="00BD473F">
        <w:tc>
          <w:tcPr>
            <w:tcW w:w="1802" w:type="dxa"/>
            <w:vAlign w:val="center"/>
          </w:tcPr>
          <w:p w14:paraId="207A2CA6" w14:textId="5FDA8CA1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2" w:type="dxa"/>
            <w:vAlign w:val="center"/>
          </w:tcPr>
          <w:p w14:paraId="0A0F8F7C" w14:textId="365B213C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12003DD9" w14:textId="4FE4AEC4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2E517158" w14:textId="6770D938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057609B3" w14:textId="6F4A1DBF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6E0571EF" w14:textId="77777777" w:rsidTr="00BD473F">
        <w:tc>
          <w:tcPr>
            <w:tcW w:w="1802" w:type="dxa"/>
            <w:vAlign w:val="center"/>
          </w:tcPr>
          <w:p w14:paraId="7BB1E588" w14:textId="5E51E66F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2" w:type="dxa"/>
            <w:vAlign w:val="center"/>
          </w:tcPr>
          <w:p w14:paraId="72BF9228" w14:textId="4AD82BEE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  <w:color w:val="7030A0"/>
              </w:rPr>
              <w:t>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P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H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3A56FD32" w14:textId="5A349920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363C39F6" w14:textId="09641184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3F886131" w14:textId="5F00A26F" w:rsidR="00BD473F" w:rsidRPr="00434546" w:rsidRDefault="0006558A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10D39F94" w14:textId="77777777" w:rsidTr="00BD473F">
        <w:tc>
          <w:tcPr>
            <w:tcW w:w="1802" w:type="dxa"/>
            <w:vAlign w:val="center"/>
          </w:tcPr>
          <w:p w14:paraId="61F0D58F" w14:textId="07022A63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2" w:type="dxa"/>
            <w:vAlign w:val="center"/>
          </w:tcPr>
          <w:p w14:paraId="6F3DB2FA" w14:textId="324FE655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  <w:color w:val="00B0F0"/>
              </w:rPr>
            </w:pPr>
            <w:r w:rsidRPr="00434546">
              <w:rPr>
                <w:rFonts w:ascii="Times New Roman" w:hAnsi="Times New Roman" w:cs="Times New Roman"/>
                <w:color w:val="00B0F0"/>
              </w:rPr>
              <w:t>E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P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HER2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2D080D78" w14:textId="1EDDA97C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28F976C2" w14:textId="1577C254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vAlign w:val="center"/>
          </w:tcPr>
          <w:p w14:paraId="054DB2DE" w14:textId="2E66CEC8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2616581F" w14:textId="77777777" w:rsidTr="00BD473F">
        <w:tc>
          <w:tcPr>
            <w:tcW w:w="1802" w:type="dxa"/>
            <w:vAlign w:val="center"/>
          </w:tcPr>
          <w:p w14:paraId="219DBBB2" w14:textId="7920C751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2" w:type="dxa"/>
            <w:vAlign w:val="center"/>
          </w:tcPr>
          <w:p w14:paraId="3B3667B8" w14:textId="452FF425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3135BF55" w14:textId="1D4B5CC7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75F9F046" w14:textId="3917A653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1083A9D0" w14:textId="5B54858F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473F" w:rsidRPr="00434546" w14:paraId="2635D67D" w14:textId="77777777" w:rsidTr="00BD473F">
        <w:tc>
          <w:tcPr>
            <w:tcW w:w="1802" w:type="dxa"/>
            <w:vAlign w:val="center"/>
          </w:tcPr>
          <w:p w14:paraId="423F62A5" w14:textId="798B66D5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2" w:type="dxa"/>
            <w:vAlign w:val="center"/>
          </w:tcPr>
          <w:p w14:paraId="14B8356D" w14:textId="701371E6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79E65622" w14:textId="109A226E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148357C1" w14:textId="54949CC2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0DCA5544" w14:textId="644EA833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3FE80D7E" w14:textId="77777777" w:rsidTr="00BD473F">
        <w:tc>
          <w:tcPr>
            <w:tcW w:w="1802" w:type="dxa"/>
            <w:vAlign w:val="center"/>
          </w:tcPr>
          <w:p w14:paraId="7A724981" w14:textId="73F4F5AF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2" w:type="dxa"/>
            <w:vAlign w:val="center"/>
          </w:tcPr>
          <w:p w14:paraId="0D7AE0BD" w14:textId="4E05A9CF" w:rsidR="00BD473F" w:rsidRPr="00434546" w:rsidRDefault="00434546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defined type</w:t>
            </w:r>
          </w:p>
        </w:tc>
        <w:tc>
          <w:tcPr>
            <w:tcW w:w="1802" w:type="dxa"/>
            <w:vAlign w:val="center"/>
          </w:tcPr>
          <w:p w14:paraId="3E0C6457" w14:textId="20BBFF03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7C72217D" w14:textId="389791AE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417BA7FB" w14:textId="29BCA24B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3E0B9083" w14:textId="77777777" w:rsidTr="00BD473F">
        <w:tc>
          <w:tcPr>
            <w:tcW w:w="1802" w:type="dxa"/>
            <w:vAlign w:val="center"/>
          </w:tcPr>
          <w:p w14:paraId="445A7549" w14:textId="764FE17E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2" w:type="dxa"/>
            <w:vAlign w:val="center"/>
          </w:tcPr>
          <w:p w14:paraId="5D525B8B" w14:textId="3ECA8E31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  <w:color w:val="7030A0"/>
              </w:rPr>
              <w:t>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P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H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3B8EBE29" w14:textId="5ED0B2B1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6E21FC7D" w14:textId="44AAE82B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28E04032" w14:textId="6B999A0D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56DFA10C" w14:textId="77777777" w:rsidTr="00BD473F">
        <w:tc>
          <w:tcPr>
            <w:tcW w:w="1802" w:type="dxa"/>
            <w:vAlign w:val="center"/>
          </w:tcPr>
          <w:p w14:paraId="5CB3BCF7" w14:textId="69C5FF65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2" w:type="dxa"/>
            <w:vAlign w:val="center"/>
          </w:tcPr>
          <w:p w14:paraId="76654597" w14:textId="4A25DC68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  <w:color w:val="00B050"/>
              </w:rPr>
              <w:t>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50"/>
              </w:rPr>
              <w:t>/P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00B050"/>
              </w:rPr>
              <w:t>/H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262BA758" w14:textId="0383D35C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73BFAD9D" w14:textId="7EB7DC28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1B74474A" w14:textId="6E85D90C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3A747653" w14:textId="77777777" w:rsidTr="00BD473F">
        <w:tc>
          <w:tcPr>
            <w:tcW w:w="1802" w:type="dxa"/>
            <w:vAlign w:val="center"/>
          </w:tcPr>
          <w:p w14:paraId="5C3227EB" w14:textId="1B513DB2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2" w:type="dxa"/>
            <w:vAlign w:val="center"/>
          </w:tcPr>
          <w:p w14:paraId="0B32450E" w14:textId="2AFA4F51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228FE608" w14:textId="3EBB1684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05788060" w14:textId="1FE49E91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7AE19094" w14:textId="20A3E83C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5786889D" w14:textId="77777777" w:rsidTr="00BD473F">
        <w:tc>
          <w:tcPr>
            <w:tcW w:w="1802" w:type="dxa"/>
            <w:vAlign w:val="center"/>
          </w:tcPr>
          <w:p w14:paraId="20EC3209" w14:textId="4157F167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2" w:type="dxa"/>
            <w:vAlign w:val="center"/>
          </w:tcPr>
          <w:p w14:paraId="20483B9E" w14:textId="7BBDCDA1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7030A0"/>
              </w:rPr>
              <w:t>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P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H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0E23E6A8" w14:textId="28AE61A9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12546EBC" w14:textId="4B110B2E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4C28E283" w14:textId="67E6C531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24AAA594" w14:textId="77777777" w:rsidTr="00BD473F">
        <w:tc>
          <w:tcPr>
            <w:tcW w:w="1802" w:type="dxa"/>
            <w:vAlign w:val="center"/>
          </w:tcPr>
          <w:p w14:paraId="5F33E4BF" w14:textId="33711987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2" w:type="dxa"/>
            <w:vAlign w:val="center"/>
          </w:tcPr>
          <w:p w14:paraId="64DB5AF0" w14:textId="242F56E7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4E3C8413" w14:textId="4A685FE4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02A3B369" w14:textId="1B27CEB5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vAlign w:val="center"/>
          </w:tcPr>
          <w:p w14:paraId="5D2662D6" w14:textId="6131AA6D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0DAAE208" w14:textId="77777777" w:rsidTr="00BD473F">
        <w:tc>
          <w:tcPr>
            <w:tcW w:w="1802" w:type="dxa"/>
            <w:vAlign w:val="center"/>
          </w:tcPr>
          <w:p w14:paraId="419EF695" w14:textId="655643D9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2" w:type="dxa"/>
            <w:vAlign w:val="center"/>
          </w:tcPr>
          <w:p w14:paraId="0A66877A" w14:textId="3B86A5E8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7030A0"/>
              </w:rPr>
              <w:t>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P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H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1A680287" w14:textId="2BB704AF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2335B928" w14:textId="49640C09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5F0CEB47" w14:textId="1E2E9973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2FCD3B8D" w14:textId="77777777" w:rsidTr="00BD473F">
        <w:tc>
          <w:tcPr>
            <w:tcW w:w="1802" w:type="dxa"/>
            <w:vAlign w:val="center"/>
          </w:tcPr>
          <w:p w14:paraId="6FADFB36" w14:textId="744B9334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2" w:type="dxa"/>
            <w:vAlign w:val="center"/>
          </w:tcPr>
          <w:p w14:paraId="008B2A33" w14:textId="3797780B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7030A0"/>
              </w:rPr>
              <w:t>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P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H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75DEA96F" w14:textId="2F0F1E7A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7A170F64" w14:textId="7CC1A4FE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61B675AC" w14:textId="2BE3AAC5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473F" w:rsidRPr="00434546" w14:paraId="3FB8BF9D" w14:textId="77777777" w:rsidTr="00BD473F">
        <w:tc>
          <w:tcPr>
            <w:tcW w:w="1802" w:type="dxa"/>
            <w:vAlign w:val="center"/>
          </w:tcPr>
          <w:p w14:paraId="6F72518F" w14:textId="4FE2915C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2" w:type="dxa"/>
            <w:vAlign w:val="center"/>
          </w:tcPr>
          <w:p w14:paraId="0FAFC3C7" w14:textId="0B47D5D6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64F66143" w14:textId="079DE039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5AFE3B7A" w14:textId="581B2334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663CA5FD" w14:textId="2422615A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16398565" w14:textId="77777777" w:rsidTr="00BD473F">
        <w:tc>
          <w:tcPr>
            <w:tcW w:w="1802" w:type="dxa"/>
            <w:vAlign w:val="center"/>
          </w:tcPr>
          <w:p w14:paraId="2D9BC8AC" w14:textId="184DE4D4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2" w:type="dxa"/>
            <w:vAlign w:val="center"/>
          </w:tcPr>
          <w:p w14:paraId="4C6E31C5" w14:textId="156CCE49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00B0F0"/>
              </w:rPr>
              <w:t>E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P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HER2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3A7830C0" w14:textId="380F22EC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2FF31BF4" w14:textId="55FD7CE8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1C843031" w14:textId="78ADA77F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136E1709" w14:textId="77777777" w:rsidTr="00BD473F">
        <w:tc>
          <w:tcPr>
            <w:tcW w:w="1802" w:type="dxa"/>
            <w:vAlign w:val="center"/>
          </w:tcPr>
          <w:p w14:paraId="37BF3302" w14:textId="491A1259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2" w:type="dxa"/>
            <w:vAlign w:val="center"/>
          </w:tcPr>
          <w:p w14:paraId="3D1499DC" w14:textId="29856C55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00B050"/>
              </w:rPr>
              <w:t>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50"/>
              </w:rPr>
              <w:t>/P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00B050"/>
              </w:rPr>
              <w:t>/H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5A5F675C" w14:textId="644762AF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190D177B" w14:textId="38FF9D76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264A821B" w14:textId="4148881E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D473F" w:rsidRPr="00434546" w14:paraId="624BF6F7" w14:textId="77777777" w:rsidTr="00BD473F">
        <w:tc>
          <w:tcPr>
            <w:tcW w:w="1802" w:type="dxa"/>
            <w:vAlign w:val="center"/>
          </w:tcPr>
          <w:p w14:paraId="017663DA" w14:textId="6870878D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2" w:type="dxa"/>
            <w:vAlign w:val="center"/>
          </w:tcPr>
          <w:p w14:paraId="35E162C9" w14:textId="6D5AEE3B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22978287" w14:textId="448D6924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29773B41" w14:textId="169AAEFB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5E28E7A8" w14:textId="4737A2FB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0820E188" w14:textId="77777777" w:rsidTr="00BD473F">
        <w:tc>
          <w:tcPr>
            <w:tcW w:w="1802" w:type="dxa"/>
            <w:vAlign w:val="center"/>
          </w:tcPr>
          <w:p w14:paraId="174E40E4" w14:textId="53B06BCE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2" w:type="dxa"/>
            <w:vAlign w:val="center"/>
          </w:tcPr>
          <w:p w14:paraId="301C3888" w14:textId="3D13FAD3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45B17ABE" w14:textId="6C1FEF21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44BEB3D9" w14:textId="3C74622F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63066A17" w14:textId="57E7673C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24BFC32F" w14:textId="77777777" w:rsidTr="00BD473F">
        <w:tc>
          <w:tcPr>
            <w:tcW w:w="1802" w:type="dxa"/>
            <w:vAlign w:val="center"/>
          </w:tcPr>
          <w:p w14:paraId="7078C478" w14:textId="414E9459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2" w:type="dxa"/>
            <w:vAlign w:val="center"/>
          </w:tcPr>
          <w:p w14:paraId="641613EC" w14:textId="7E388406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00B0F0"/>
              </w:rPr>
              <w:t>E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P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HER2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3E0726F7" w14:textId="30F7CFA5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1960" w:type="dxa"/>
            <w:vAlign w:val="center"/>
          </w:tcPr>
          <w:p w14:paraId="336EB097" w14:textId="6370518B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3879690C" w14:textId="66F53F26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6212A01A" w14:textId="77777777" w:rsidTr="00BD473F">
        <w:tc>
          <w:tcPr>
            <w:tcW w:w="1802" w:type="dxa"/>
            <w:vAlign w:val="center"/>
          </w:tcPr>
          <w:p w14:paraId="6BAFA309" w14:textId="0AE6E218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2" w:type="dxa"/>
            <w:vAlign w:val="center"/>
          </w:tcPr>
          <w:p w14:paraId="4C0E7C9E" w14:textId="7E99B797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00B050"/>
              </w:rPr>
              <w:t>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50"/>
              </w:rPr>
              <w:t>/P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00B050"/>
              </w:rPr>
              <w:t>/H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62CF860C" w14:textId="52B48B1C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4E567398" w14:textId="69848618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659D6402" w14:textId="1C193923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473F" w:rsidRPr="00434546" w14:paraId="62C63DEF" w14:textId="77777777" w:rsidTr="00BD473F">
        <w:tc>
          <w:tcPr>
            <w:tcW w:w="1802" w:type="dxa"/>
            <w:vAlign w:val="center"/>
          </w:tcPr>
          <w:p w14:paraId="7F94FD8D" w14:textId="07B2069A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2" w:type="dxa"/>
            <w:vAlign w:val="center"/>
          </w:tcPr>
          <w:p w14:paraId="11D010F2" w14:textId="48E511C4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7030A0"/>
              </w:rPr>
              <w:t>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P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H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7626DE2A" w14:textId="125BDF9B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4C25F1AF" w14:textId="0EB1B535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66B5AD4D" w14:textId="52815C4A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70DF3AF2" w14:textId="77777777" w:rsidTr="00BD473F">
        <w:tc>
          <w:tcPr>
            <w:tcW w:w="1802" w:type="dxa"/>
            <w:vAlign w:val="center"/>
          </w:tcPr>
          <w:p w14:paraId="6A42E74B" w14:textId="37D8790E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2" w:type="dxa"/>
            <w:vAlign w:val="center"/>
          </w:tcPr>
          <w:p w14:paraId="23B0108C" w14:textId="6A251D54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00B050"/>
              </w:rPr>
              <w:t>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50"/>
              </w:rPr>
              <w:t>/P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00B050"/>
              </w:rPr>
              <w:t>/H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34779EB5" w14:textId="5E65FE24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6C10430B" w14:textId="47BE58E6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46E8ED2A" w14:textId="6C655D79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13B50AAA" w14:textId="77777777" w:rsidTr="00BD473F">
        <w:tc>
          <w:tcPr>
            <w:tcW w:w="1802" w:type="dxa"/>
            <w:vAlign w:val="center"/>
          </w:tcPr>
          <w:p w14:paraId="3EE55C30" w14:textId="1A15526B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2" w:type="dxa"/>
            <w:vAlign w:val="center"/>
          </w:tcPr>
          <w:p w14:paraId="000E6419" w14:textId="4FC5A505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4322D193" w14:textId="62027207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29CEBA9D" w14:textId="07BFD6B5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7AD9E1B6" w14:textId="659C9905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2324CD4C" w14:textId="77777777" w:rsidTr="00BD473F">
        <w:tc>
          <w:tcPr>
            <w:tcW w:w="1802" w:type="dxa"/>
            <w:vAlign w:val="center"/>
          </w:tcPr>
          <w:p w14:paraId="2366E5DD" w14:textId="1F18B1BD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2" w:type="dxa"/>
            <w:vAlign w:val="center"/>
          </w:tcPr>
          <w:p w14:paraId="3D8D1B6A" w14:textId="16E768E4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7030A0"/>
              </w:rPr>
              <w:t>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P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H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696179F6" w14:textId="6A50AA85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5B90C502" w14:textId="43A748A8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5BE2B41E" w14:textId="039B27D5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5EDDE8D6" w14:textId="77777777" w:rsidTr="00BD473F">
        <w:tc>
          <w:tcPr>
            <w:tcW w:w="1802" w:type="dxa"/>
            <w:vAlign w:val="center"/>
          </w:tcPr>
          <w:p w14:paraId="55E4B3C0" w14:textId="4679BA08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02" w:type="dxa"/>
            <w:vAlign w:val="center"/>
          </w:tcPr>
          <w:p w14:paraId="41D0B01B" w14:textId="1DC8E9D1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7E00D019" w14:textId="53F37CA3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003C5C8D" w14:textId="7253BED6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26B73E4D" w14:textId="11CD1B3F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419D4605" w14:textId="77777777" w:rsidTr="00BD473F">
        <w:tc>
          <w:tcPr>
            <w:tcW w:w="1802" w:type="dxa"/>
            <w:vAlign w:val="center"/>
          </w:tcPr>
          <w:p w14:paraId="023A524E" w14:textId="7CA9514F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02" w:type="dxa"/>
            <w:vAlign w:val="center"/>
          </w:tcPr>
          <w:p w14:paraId="127437C8" w14:textId="4D930532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00B0F0"/>
              </w:rPr>
              <w:t>E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P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HER2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0F8CA50A" w14:textId="62ABBC77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21A42FA6" w14:textId="049AEAF9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32C4C3EE" w14:textId="463516F1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473F" w:rsidRPr="00434546" w14:paraId="2E5B570D" w14:textId="77777777" w:rsidTr="00BD473F">
        <w:tc>
          <w:tcPr>
            <w:tcW w:w="1802" w:type="dxa"/>
            <w:vAlign w:val="center"/>
          </w:tcPr>
          <w:p w14:paraId="49940F5F" w14:textId="7288F451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02" w:type="dxa"/>
            <w:vAlign w:val="center"/>
          </w:tcPr>
          <w:p w14:paraId="501E9C62" w14:textId="2CE31AED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00B050"/>
              </w:rPr>
              <w:t>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50"/>
              </w:rPr>
              <w:t>/P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00B050"/>
              </w:rPr>
              <w:t>/HER</w:t>
            </w:r>
            <w:r w:rsidRPr="00434546">
              <w:rPr>
                <w:rFonts w:ascii="Times New Roman" w:hAnsi="Times New Roman" w:cs="Times New Roman"/>
                <w:color w:val="00B05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41623285" w14:textId="12E11A12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6F38E6C4" w14:textId="7DBDF623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74F9CDDC" w14:textId="7B988DB4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24916ACD" w14:textId="77777777" w:rsidTr="00BD473F">
        <w:tc>
          <w:tcPr>
            <w:tcW w:w="1802" w:type="dxa"/>
            <w:vAlign w:val="center"/>
          </w:tcPr>
          <w:p w14:paraId="01275762" w14:textId="4204F5C1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2" w:type="dxa"/>
            <w:vAlign w:val="center"/>
          </w:tcPr>
          <w:p w14:paraId="5D4FECEB" w14:textId="24983D6D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00B0F0"/>
              </w:rPr>
              <w:t>E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PR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00B0F0"/>
              </w:rPr>
              <w:t>/HER2</w:t>
            </w:r>
            <w:r w:rsidRPr="00434546">
              <w:rPr>
                <w:rFonts w:ascii="Times New Roman" w:hAnsi="Times New Roman" w:cs="Times New Roman"/>
                <w:color w:val="00B0F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5E40D48D" w14:textId="1C15ECD6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78272113" w14:textId="26812F4C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102CDFC6" w14:textId="450048A8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D473F" w:rsidRPr="00434546" w14:paraId="3A6285E8" w14:textId="77777777" w:rsidTr="00BD473F">
        <w:tc>
          <w:tcPr>
            <w:tcW w:w="1802" w:type="dxa"/>
            <w:vAlign w:val="center"/>
          </w:tcPr>
          <w:p w14:paraId="79BAF2F7" w14:textId="74648733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2" w:type="dxa"/>
            <w:vAlign w:val="center"/>
          </w:tcPr>
          <w:p w14:paraId="1407EC4A" w14:textId="107984A5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0F007E6B" w14:textId="0950C3E4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20FE96CE" w14:textId="36F02AE6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61EC1EB2" w14:textId="36AA998A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7F17E533" w14:textId="77777777" w:rsidTr="00BD473F">
        <w:tc>
          <w:tcPr>
            <w:tcW w:w="1802" w:type="dxa"/>
            <w:vAlign w:val="center"/>
          </w:tcPr>
          <w:p w14:paraId="70B7D6B1" w14:textId="559C4A7A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2" w:type="dxa"/>
            <w:vAlign w:val="center"/>
          </w:tcPr>
          <w:p w14:paraId="57B43418" w14:textId="46AFC0C1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7030A0"/>
              </w:rPr>
              <w:t>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P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H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373F56DC" w14:textId="3163281E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13F3FD1B" w14:textId="49D110C2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1241BDB8" w14:textId="747CC335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53E589C5" w14:textId="77777777" w:rsidTr="002C781F">
        <w:tc>
          <w:tcPr>
            <w:tcW w:w="1802" w:type="dxa"/>
            <w:vAlign w:val="center"/>
          </w:tcPr>
          <w:p w14:paraId="52C0DFEB" w14:textId="64171274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02" w:type="dxa"/>
            <w:vAlign w:val="center"/>
          </w:tcPr>
          <w:p w14:paraId="4C5B2717" w14:textId="70E35B85" w:rsidR="00BD473F" w:rsidRPr="00434546" w:rsidRDefault="002C781F" w:rsidP="002C781F">
            <w:pPr>
              <w:jc w:val="center"/>
              <w:rPr>
                <w:rFonts w:ascii="Times New Roman" w:hAnsi="Times New Roman" w:cs="Times New Roman"/>
                <w:color w:val="C45911" w:themeColor="accent2" w:themeShade="BF"/>
              </w:rPr>
            </w:pPr>
            <w:r w:rsidRPr="00434546">
              <w:rPr>
                <w:rFonts w:ascii="Times New Roman" w:hAnsi="Times New Roman" w:cs="Times New Roman"/>
                <w:color w:val="C45911" w:themeColor="accent2" w:themeShade="BF"/>
              </w:rPr>
              <w:t>ER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</w:rPr>
              <w:t>/PR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</w:rPr>
              <w:t>/HER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5FF78CB3" w14:textId="73D1B90A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36DD85B8" w14:textId="7159B532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6B5FC3C0" w14:textId="19894391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D473F" w:rsidRPr="00434546" w14:paraId="1B2FB771" w14:textId="77777777" w:rsidTr="00BD473F">
        <w:tc>
          <w:tcPr>
            <w:tcW w:w="1802" w:type="dxa"/>
            <w:vAlign w:val="center"/>
          </w:tcPr>
          <w:p w14:paraId="27E32F7F" w14:textId="01733C09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02" w:type="dxa"/>
            <w:vAlign w:val="center"/>
          </w:tcPr>
          <w:p w14:paraId="51A1E850" w14:textId="5E01274D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  <w:color w:val="00B0F0"/>
              </w:rPr>
            </w:pPr>
            <w:r w:rsidRPr="00434546">
              <w:rPr>
                <w:rFonts w:ascii="Times New Roman" w:hAnsi="Times New Roman" w:cs="Times New Roman"/>
                <w:color w:val="C45911" w:themeColor="accent2" w:themeShade="BF"/>
              </w:rPr>
              <w:t>ER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</w:rPr>
              <w:t>/PR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</w:rPr>
              <w:t>/HER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4B5A2259" w14:textId="453A02C9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5BE48FA4" w14:textId="41F1C3A7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vAlign w:val="center"/>
          </w:tcPr>
          <w:p w14:paraId="6A676237" w14:textId="72EBBD6C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473F" w:rsidRPr="00434546" w14:paraId="4B6AC6B1" w14:textId="77777777" w:rsidTr="00BD473F">
        <w:tc>
          <w:tcPr>
            <w:tcW w:w="1802" w:type="dxa"/>
            <w:vAlign w:val="center"/>
          </w:tcPr>
          <w:p w14:paraId="109D2D44" w14:textId="0127F9AD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2" w:type="dxa"/>
            <w:vAlign w:val="center"/>
          </w:tcPr>
          <w:p w14:paraId="78DE3A8E" w14:textId="2958452E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46">
              <w:rPr>
                <w:rFonts w:ascii="Times New Roman" w:hAnsi="Times New Roman" w:cs="Times New Roman"/>
                <w:color w:val="FF0000"/>
              </w:rPr>
              <w:t>E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PR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FF0000"/>
              </w:rPr>
              <w:t>/HER2</w:t>
            </w:r>
            <w:r w:rsidRPr="00434546">
              <w:rPr>
                <w:rFonts w:ascii="Times New Roman" w:hAnsi="Times New Roman" w:cs="Times New Roman"/>
                <w:color w:val="FF0000"/>
                <w:vertAlign w:val="superscript"/>
              </w:rPr>
              <w:t>+</w:t>
            </w:r>
          </w:p>
        </w:tc>
        <w:tc>
          <w:tcPr>
            <w:tcW w:w="1802" w:type="dxa"/>
            <w:vAlign w:val="center"/>
          </w:tcPr>
          <w:p w14:paraId="007943EA" w14:textId="6AD1EF25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960" w:type="dxa"/>
            <w:vAlign w:val="center"/>
          </w:tcPr>
          <w:p w14:paraId="472F11E5" w14:textId="58CEDDAE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vAlign w:val="center"/>
          </w:tcPr>
          <w:p w14:paraId="73CE4645" w14:textId="131B4962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D473F" w:rsidRPr="00434546" w14:paraId="75B824CE" w14:textId="77777777" w:rsidTr="00BD473F">
        <w:tc>
          <w:tcPr>
            <w:tcW w:w="1802" w:type="dxa"/>
            <w:vAlign w:val="center"/>
          </w:tcPr>
          <w:p w14:paraId="5A55576E" w14:textId="633EC3AC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02" w:type="dxa"/>
            <w:vAlign w:val="center"/>
          </w:tcPr>
          <w:p w14:paraId="1707FCB7" w14:textId="6D4DA823" w:rsidR="00BD473F" w:rsidRPr="00434546" w:rsidRDefault="002C781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  <w:color w:val="C45911" w:themeColor="accent2" w:themeShade="BF"/>
              </w:rPr>
              <w:t>ER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</w:rPr>
              <w:t>/PR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+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</w:rPr>
              <w:t>/HER</w:t>
            </w:r>
            <w:r w:rsidRPr="00434546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2876C595" w14:textId="06B67290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6F86BB72" w14:textId="18DB0108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1ED1E7D9" w14:textId="24C34DE0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473F" w:rsidRPr="00434546" w14:paraId="3E6A5CCA" w14:textId="77777777" w:rsidTr="00BD473F">
        <w:tc>
          <w:tcPr>
            <w:tcW w:w="1802" w:type="dxa"/>
            <w:vAlign w:val="center"/>
          </w:tcPr>
          <w:p w14:paraId="3468DCC9" w14:textId="766C96CD" w:rsidR="00BD473F" w:rsidRPr="00434546" w:rsidRDefault="00BD473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02" w:type="dxa"/>
            <w:vAlign w:val="center"/>
          </w:tcPr>
          <w:p w14:paraId="35EADEDD" w14:textId="5F82825B" w:rsidR="00BD473F" w:rsidRPr="00434546" w:rsidRDefault="0015033C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  <w:color w:val="7030A0"/>
              </w:rPr>
              <w:t>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P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  <w:r w:rsidRPr="00434546">
              <w:rPr>
                <w:rFonts w:ascii="Times New Roman" w:hAnsi="Times New Roman" w:cs="Times New Roman"/>
                <w:color w:val="7030A0"/>
              </w:rPr>
              <w:t>/HER</w:t>
            </w:r>
            <w:r w:rsidRPr="00434546">
              <w:rPr>
                <w:rFonts w:ascii="Times New Roman" w:hAnsi="Times New Roman" w:cs="Times New Roman"/>
                <w:color w:val="7030A0"/>
                <w:vertAlign w:val="superscript"/>
              </w:rPr>
              <w:t>-</w:t>
            </w:r>
          </w:p>
        </w:tc>
        <w:tc>
          <w:tcPr>
            <w:tcW w:w="1802" w:type="dxa"/>
            <w:vAlign w:val="center"/>
          </w:tcPr>
          <w:p w14:paraId="0E74A7F1" w14:textId="54A99E32" w:rsidR="00BD473F" w:rsidRPr="00434546" w:rsidRDefault="000000FF" w:rsidP="00BD473F">
            <w:pPr>
              <w:jc w:val="center"/>
              <w:rPr>
                <w:rFonts w:ascii="Times New Roman" w:hAnsi="Times New Roman" w:cs="Times New Roman"/>
              </w:rPr>
            </w:pPr>
            <w:r w:rsidRPr="00434546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960" w:type="dxa"/>
            <w:vAlign w:val="center"/>
          </w:tcPr>
          <w:p w14:paraId="2C5B925B" w14:textId="738F462A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500A83AD" w14:textId="5A83B783" w:rsidR="00BD473F" w:rsidRPr="00434546" w:rsidRDefault="0097761D" w:rsidP="00BD4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03C9EAEA" w14:textId="04D8FF1A" w:rsidR="00782FFE" w:rsidRPr="00434546" w:rsidRDefault="002C781F">
      <w:pPr>
        <w:rPr>
          <w:rFonts w:ascii="Times New Roman" w:hAnsi="Times New Roman" w:cs="Times New Roman"/>
          <w:i/>
        </w:rPr>
      </w:pPr>
      <w:r w:rsidRPr="00434546">
        <w:rPr>
          <w:rFonts w:ascii="Times New Roman" w:hAnsi="Times New Roman" w:cs="Times New Roman"/>
          <w:i/>
        </w:rPr>
        <w:t xml:space="preserve">TEC: </w:t>
      </w:r>
      <w:proofErr w:type="spellStart"/>
      <w:r w:rsidRPr="00434546">
        <w:rPr>
          <w:rFonts w:ascii="Times New Roman" w:hAnsi="Times New Roman" w:cs="Times New Roman"/>
          <w:i/>
        </w:rPr>
        <w:t>Taxotere</w:t>
      </w:r>
      <w:proofErr w:type="spellEnd"/>
      <w:r w:rsidRPr="00434546">
        <w:rPr>
          <w:rFonts w:ascii="Times New Roman" w:hAnsi="Times New Roman" w:cs="Times New Roman"/>
          <w:i/>
        </w:rPr>
        <w:t>-</w:t>
      </w:r>
      <w:proofErr w:type="spellStart"/>
      <w:r w:rsidRPr="00434546">
        <w:rPr>
          <w:rFonts w:ascii="Times New Roman" w:hAnsi="Times New Roman" w:cs="Times New Roman"/>
          <w:i/>
        </w:rPr>
        <w:t>Epirubicin</w:t>
      </w:r>
      <w:proofErr w:type="spellEnd"/>
      <w:r w:rsidRPr="00434546">
        <w:rPr>
          <w:rFonts w:ascii="Times New Roman" w:hAnsi="Times New Roman" w:cs="Times New Roman"/>
          <w:i/>
        </w:rPr>
        <w:t>-Cyclophosphamide; TE</w:t>
      </w:r>
      <w:r w:rsidR="000000FF" w:rsidRPr="00434546">
        <w:rPr>
          <w:rFonts w:ascii="Times New Roman" w:hAnsi="Times New Roman" w:cs="Times New Roman"/>
          <w:i/>
        </w:rPr>
        <w:t>: Paclitaxel</w:t>
      </w:r>
      <w:r w:rsidR="00434546">
        <w:rPr>
          <w:rFonts w:ascii="Times New Roman" w:hAnsi="Times New Roman" w:cs="Times New Roman"/>
          <w:i/>
        </w:rPr>
        <w:t xml:space="preserve"> </w:t>
      </w:r>
      <w:r w:rsidR="000000FF" w:rsidRPr="00434546">
        <w:rPr>
          <w:rFonts w:ascii="Times New Roman" w:hAnsi="Times New Roman" w:cs="Times New Roman"/>
          <w:i/>
        </w:rPr>
        <w:t xml:space="preserve">Docetaxel/Cyclophosphamide; TAC: </w:t>
      </w:r>
      <w:proofErr w:type="spellStart"/>
      <w:r w:rsidR="000000FF" w:rsidRPr="00434546">
        <w:rPr>
          <w:rFonts w:ascii="Times New Roman" w:hAnsi="Times New Roman" w:cs="Times New Roman"/>
          <w:i/>
        </w:rPr>
        <w:t>Taxotere</w:t>
      </w:r>
      <w:proofErr w:type="spellEnd"/>
      <w:r w:rsidR="000000FF" w:rsidRPr="00434546">
        <w:rPr>
          <w:rFonts w:ascii="Times New Roman" w:hAnsi="Times New Roman" w:cs="Times New Roman"/>
          <w:i/>
        </w:rPr>
        <w:t xml:space="preserve">-doxorubicin-Cyclophosphamide; EC: </w:t>
      </w:r>
      <w:proofErr w:type="spellStart"/>
      <w:r w:rsidR="000000FF" w:rsidRPr="00434546">
        <w:rPr>
          <w:rFonts w:ascii="Times New Roman" w:hAnsi="Times New Roman" w:cs="Times New Roman"/>
          <w:i/>
        </w:rPr>
        <w:t>Epirubicin-Cyclophophamide</w:t>
      </w:r>
      <w:proofErr w:type="spellEnd"/>
    </w:p>
    <w:sectPr w:rsidR="00782FFE" w:rsidRPr="00434546" w:rsidSect="00D11E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73F"/>
    <w:rsid w:val="000000FF"/>
    <w:rsid w:val="0006558A"/>
    <w:rsid w:val="0015033C"/>
    <w:rsid w:val="001F0AA4"/>
    <w:rsid w:val="002C781F"/>
    <w:rsid w:val="002F249B"/>
    <w:rsid w:val="00434546"/>
    <w:rsid w:val="00782FFE"/>
    <w:rsid w:val="0097761D"/>
    <w:rsid w:val="00A37799"/>
    <w:rsid w:val="00BD473F"/>
    <w:rsid w:val="00CA5F75"/>
    <w:rsid w:val="00D1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65F11"/>
  <w14:defaultImageDpi w14:val="32767"/>
  <w15:chartTrackingRefBased/>
  <w15:docId w15:val="{BA38E056-CAC0-EA4C-9460-F513024F0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6</cp:revision>
  <cp:lastPrinted>2022-05-15T08:04:00Z</cp:lastPrinted>
  <dcterms:created xsi:type="dcterms:W3CDTF">2022-05-15T07:00:00Z</dcterms:created>
  <dcterms:modified xsi:type="dcterms:W3CDTF">2024-01-14T07:29:00Z</dcterms:modified>
</cp:coreProperties>
</file>